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22E" w:rsidRPr="006432ED" w:rsidRDefault="000D122E" w:rsidP="00A765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pPrChange w:id="0" w:author="Author" w:date="2015-03-03T13:57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bookmarkStart w:id="1" w:name="_GoBack"/>
      <w:ins w:id="2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 xml:space="preserve">S4 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able</w:t>
      </w:r>
      <w:del w:id="3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 xml:space="preserve"> S4</w:delText>
        </w:r>
      </w:del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. Data Summary Field </w:t>
      </w:r>
      <w:del w:id="4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m</w:delText>
        </w:r>
      </w:del>
      <w:ins w:id="5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M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asured DBH, </w:t>
      </w:r>
      <w:del w:id="6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f</w:delText>
        </w:r>
      </w:del>
      <w:ins w:id="7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F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ield </w:t>
      </w:r>
      <w:del w:id="8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m</w:delText>
        </w:r>
      </w:del>
      <w:ins w:id="9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M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asured </w:t>
      </w:r>
      <w:del w:id="10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c</w:delText>
        </w:r>
      </w:del>
      <w:ins w:id="11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rown </w:t>
      </w:r>
      <w:del w:id="12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w</w:delText>
        </w:r>
      </w:del>
      <w:ins w:id="13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idth, OBIA </w:t>
      </w:r>
      <w:del w:id="14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e</w:delText>
        </w:r>
      </w:del>
      <w:ins w:id="15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E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xtracted </w:t>
      </w:r>
      <w:del w:id="16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a</w:delText>
        </w:r>
      </w:del>
      <w:ins w:id="17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A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rial </w:t>
      </w:r>
      <w:del w:id="18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i</w:delText>
        </w:r>
      </w:del>
      <w:ins w:id="19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I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magery </w:t>
      </w:r>
      <w:del w:id="20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c</w:delText>
        </w:r>
      </w:del>
      <w:ins w:id="21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rown </w:t>
      </w:r>
      <w:del w:id="22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w</w:delText>
        </w:r>
      </w:del>
      <w:ins w:id="23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idth, Watershed </w:t>
      </w:r>
      <w:del w:id="24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s</w:delText>
        </w:r>
      </w:del>
      <w:ins w:id="25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S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gmented </w:t>
      </w:r>
      <w:del w:id="26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a</w:delText>
        </w:r>
      </w:del>
      <w:ins w:id="27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A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rial </w:t>
      </w:r>
      <w:del w:id="28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i</w:delText>
        </w:r>
      </w:del>
      <w:ins w:id="29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I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magery </w:t>
      </w:r>
      <w:del w:id="30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c</w:delText>
        </w:r>
      </w:del>
      <w:ins w:id="31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C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rown </w:t>
      </w:r>
      <w:del w:id="32" w:author="Author" w:date="2015-03-03T12:48:00Z">
        <w:r w:rsidRPr="006432ED" w:rsidDel="000D122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w</w:delText>
        </w:r>
      </w:del>
      <w:ins w:id="33" w:author="Author" w:date="2015-03-03T12:4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W</w:t>
        </w:r>
      </w:ins>
      <w:r w:rsidRPr="006432ED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idth</w:t>
      </w:r>
      <w:bookmarkEnd w:id="1"/>
    </w:p>
    <w:p w:rsidR="000D122E" w:rsidRDefault="000D122E" w:rsidP="000D12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6"/>
        <w:gridCol w:w="1156"/>
      </w:tblGrid>
      <w:tr w:rsidR="000D122E" w:rsidTr="001E6F71">
        <w:trPr>
          <w:trHeight w:val="386"/>
        </w:trPr>
        <w:tc>
          <w:tcPr>
            <w:tcW w:w="2310" w:type="dxa"/>
            <w:gridSpan w:val="2"/>
            <w:shd w:val="clear" w:color="auto" w:fill="DBE5F1" w:themeFill="accent1" w:themeFillTint="33"/>
            <w:vAlign w:val="center"/>
          </w:tcPr>
          <w:p w:rsidR="000D122E" w:rsidRPr="00EA708F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</w:pPr>
            <w:r w:rsidRPr="00EA708F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  <w:t>DBH cm</w:t>
            </w:r>
          </w:p>
        </w:tc>
        <w:tc>
          <w:tcPr>
            <w:tcW w:w="2310" w:type="dxa"/>
            <w:gridSpan w:val="2"/>
            <w:shd w:val="clear" w:color="auto" w:fill="DBE5F1" w:themeFill="accent1" w:themeFillTint="33"/>
            <w:vAlign w:val="center"/>
          </w:tcPr>
          <w:p w:rsidR="000D122E" w:rsidRPr="00EA708F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</w:pPr>
            <w:r w:rsidRPr="00EA708F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  <w:t>Field Crown</w:t>
            </w:r>
          </w:p>
        </w:tc>
        <w:tc>
          <w:tcPr>
            <w:tcW w:w="2310" w:type="dxa"/>
            <w:gridSpan w:val="2"/>
            <w:shd w:val="clear" w:color="auto" w:fill="DBE5F1" w:themeFill="accent1" w:themeFillTint="33"/>
            <w:vAlign w:val="center"/>
          </w:tcPr>
          <w:p w:rsidR="000D122E" w:rsidRPr="00EA708F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</w:pPr>
            <w:r w:rsidRPr="00EA708F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  <w:t>Aerial Crown</w:t>
            </w:r>
          </w:p>
        </w:tc>
        <w:tc>
          <w:tcPr>
            <w:tcW w:w="2312" w:type="dxa"/>
            <w:gridSpan w:val="2"/>
            <w:shd w:val="clear" w:color="auto" w:fill="DBE5F1" w:themeFill="accent1" w:themeFillTint="33"/>
            <w:vAlign w:val="center"/>
          </w:tcPr>
          <w:p w:rsidR="000D122E" w:rsidRPr="00EA708F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</w:pPr>
            <w:r w:rsidRPr="00EA708F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</w:rPr>
              <w:t>Water Crown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Min. 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500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1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.90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.160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.9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.45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.720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.72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.92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.378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5.65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9.66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5B27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.284</w:t>
            </w:r>
          </w:p>
        </w:tc>
      </w:tr>
      <w:tr w:rsidR="000D122E" w:rsidTr="001E6F71">
        <w:trPr>
          <w:trHeight w:val="386"/>
        </w:trPr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7.60</w:t>
            </w:r>
          </w:p>
        </w:tc>
        <w:tc>
          <w:tcPr>
            <w:tcW w:w="1155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155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4.23</w:t>
            </w:r>
          </w:p>
        </w:tc>
        <w:tc>
          <w:tcPr>
            <w:tcW w:w="1156" w:type="dxa"/>
            <w:shd w:val="clear" w:color="auto" w:fill="F2DBDB" w:themeFill="accent2" w:themeFillTint="33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156" w:type="dxa"/>
            <w:vAlign w:val="center"/>
          </w:tcPr>
          <w:p w:rsidR="000D122E" w:rsidRDefault="000D122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5.731</w:t>
            </w:r>
          </w:p>
        </w:tc>
      </w:tr>
    </w:tbl>
    <w:p w:rsidR="000D122E" w:rsidRPr="009C1AE4" w:rsidRDefault="000D122E" w:rsidP="000D12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eastAsia="Times New Roman" w:hAnsi="Times New Roman" w:cs="Times New Roman"/>
          <w:color w:val="333333"/>
          <w:sz w:val="12"/>
          <w:szCs w:val="12"/>
          <w:lang w:eastAsia="en-GB"/>
        </w:rPr>
      </w:pPr>
    </w:p>
    <w:p w:rsidR="000D122E" w:rsidRDefault="000D122E" w:rsidP="000D12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Here Field Crown- field measured tree crown widths</w:t>
      </w:r>
    </w:p>
    <w:p w:rsidR="000D122E" w:rsidRDefault="000D122E" w:rsidP="000D12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Aerial crown- OBIA extracted aerial imagery tree crowns</w:t>
      </w:r>
    </w:p>
    <w:p w:rsidR="000D122E" w:rsidRDefault="000D122E" w:rsidP="000D12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Water Crown: Tree crown widths obtained from watershed segmentation of aerial imagery</w:t>
      </w:r>
    </w:p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E"/>
    <w:rsid w:val="000D122E"/>
    <w:rsid w:val="008973C9"/>
    <w:rsid w:val="00A76575"/>
    <w:rsid w:val="00B05705"/>
    <w:rsid w:val="00F8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2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22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575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2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22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575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>CCPL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15-03-03T07:18:00Z</dcterms:created>
  <dcterms:modified xsi:type="dcterms:W3CDTF">2015-03-03T08:27:00Z</dcterms:modified>
</cp:coreProperties>
</file>